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Table 1: Study characteristics</w:t>
      </w:r>
    </w:p>
    <w:p>
      <w:pPr>
        <w:pStyle w:val="Footnote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552"/>
        <w:gridCol w:w="2268"/>
        <w:gridCol w:w="992"/>
        <w:gridCol w:w="1701"/>
        <w:gridCol w:w="4819"/>
      </w:tblGrid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tudy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bjective of the tria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udy desig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 of chil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espondent 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utcomes</w:t>
            </w:r>
          </w:p>
        </w:tc>
      </w:tr>
      <w:tr>
        <w:trPr/>
        <w:tc>
          <w:tcPr>
            <w:tcW w:w="1417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sthma</w:t>
            </w:r>
          </w:p>
        </w:tc>
      </w:tr>
      <w:tr>
        <w:trPr>
          <w:trHeight w:val="745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 Langton-Hewer, et al. (1995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.K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 compare the efficacy of treatment (n = 11) with placebo (n = 12)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double-blind, placebo- controlle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-17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hild QOL - child report. </w:t>
            </w:r>
          </w:p>
        </w:tc>
        <w:tc>
          <w:tcPr>
            <w:tcW w:w="4819" w:type="dxa"/>
            <w:tcBorders/>
          </w:tcPr>
          <w:p>
            <w:pPr>
              <w:pStyle w:val="Corpodeltesto2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 significant differences in QOL between treatment groups.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98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 Lemanske, et al. (2002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-centre, U.S.A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 compare the efficacy of treatment (n = 225) with placebo (n = 109)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double-blind, placebo-controlle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-12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hild QOL - child report. 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ificant improvement in QOL in treatment group compared to placebo.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 Murphy, et al.(2003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.S.A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 compare the efficacy of two treatments (n = 154, 133)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andomised, open-label, parallel-group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6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egiver QOL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ificant improvement in QOL in one treatment group, and improvement in functional status of children in both groups.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 Knorr, et al. (2001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-centre (93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-national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 compare the efficacy of treatment (n = 461) with placebo (n = 228)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double-blind, placebo- controlle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5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aregiver QOL. 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 significant differences in QOL between treatment groups.  </w:t>
            </w:r>
          </w:p>
        </w:tc>
      </w:tr>
      <w:tr>
        <w:trPr>
          <w:trHeight w:val="335" w:hRule="atLeast"/>
        </w:trPr>
        <w:tc>
          <w:tcPr>
            <w:tcW w:w="1417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rennial Rhinitis (allergic and non-allergic)</w:t>
            </w:r>
          </w:p>
        </w:tc>
      </w:tr>
      <w:tr>
        <w:trPr>
          <w:trHeight w:val="737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 Lai, et al. (2002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iwan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o compare the efficacy of three treatments with placebo (N = 80).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double-blind, placebo-controlle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-12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child report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ificant improvement in QOL in two treatment groups.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. Milgrom, et al. (1999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-centre, U.S.A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o compare the efficacy of two treatments (N = 71, 75).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single-blind. No control grou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-18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child report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ificant improvement in QOL in both treatment groups.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 Meltzer, et al. (1997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-centre (6), U.S.A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 compare the efficacy of treatment with placebo (N =204)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double-blind, placebo -controlled, parallel grou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-18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child report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ificant improvement in QOL in treatment group compared to placebo.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 Fokkens, et al. (2002), Multi-centre, The Netherlands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o compare the efficacy of treatment with placebo (N = 76).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double-blind, placebo-controlle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-16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child report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 significant differences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 QOL between treatment groups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14175" w:type="dxa"/>
            <w:gridSpan w:val="6"/>
            <w:tcBorders>
              <w:bottom w:val="single" w:sz="4" w:space="0" w:color="000000"/>
            </w:tcBorders>
          </w:tcPr>
          <w:p>
            <w:pPr>
              <w:pStyle w:val="Heading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opic dermatitis</w:t>
            </w:r>
          </w:p>
        </w:tc>
      </w:tr>
      <w:tr>
        <w:trPr>
          <w:trHeight w:val="1227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 Whalley, et al. (2002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-centre (11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.S.A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o compare the efficacy of two treatments (baseline N =241, 6 weeks N = 193, 6 months N = 161).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wo randomised, double blind, controlled, open label studies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≤</w:t>
            </w: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8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rent QOL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ificant improvement in QOL in both treatment groups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124" w:hRule="atLeast"/>
        </w:trPr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. Harper, et al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2000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.K.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 compare the efficacy of multiple short courses (n = 21) with continuous therapy (n = 19).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open, parallel group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16 years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child report.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ificant improvement in QOL in one treatment group.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552"/>
        <w:gridCol w:w="2268"/>
        <w:gridCol w:w="992"/>
        <w:gridCol w:w="1701"/>
        <w:gridCol w:w="4819"/>
      </w:tblGrid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tudy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bjective of the tria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udy desig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 of chil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espondent 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utcomes</w:t>
            </w:r>
          </w:p>
        </w:tc>
      </w:tr>
      <w:tr>
        <w:trPr>
          <w:trHeight w:val="345" w:hRule="atLeast"/>
        </w:trPr>
        <w:tc>
          <w:tcPr>
            <w:tcW w:w="14175" w:type="dxa"/>
            <w:gridSpan w:val="6"/>
            <w:tcBorders>
              <w:bottom w:val="single" w:sz="4" w:space="0" w:color="000000"/>
            </w:tcBorders>
          </w:tcPr>
          <w:p>
            <w:pPr>
              <w:pStyle w:val="Heading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opic exzema</w:t>
            </w:r>
          </w:p>
        </w:tc>
      </w:tr>
      <w:tr>
        <w:trPr>
          <w:trHeight w:val="828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2. Thomas, et al (2002),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-centre, U.K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o compare the efficacy of two treatments (N = 207).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double-blind, parallel grou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-15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child report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linically important improvements in QOL in both treatment groups. </w:t>
            </w:r>
          </w:p>
        </w:tc>
      </w:tr>
      <w:tr>
        <w:trPr/>
        <w:tc>
          <w:tcPr>
            <w:tcW w:w="1417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ystic Fibrosis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. Suri, et al. (2002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.K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o compare the efficacy and cost of two treatments (N = 48).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andomised, open, crossover design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5-18 years.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parent report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ignificant differences in QOL between treatment groups.</w:t>
            </w:r>
          </w:p>
        </w:tc>
      </w:tr>
      <w:tr>
        <w:trPr/>
        <w:tc>
          <w:tcPr>
            <w:tcW w:w="1417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ersistent Otis Media with effusion (OME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. Rovers, et al. (2001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-centre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e Netherlands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 compare the efficacy of treatment with control (N = 187)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controlled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-2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parent report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ignificant differences in QOL between treatment group and control.</w:t>
            </w:r>
          </w:p>
        </w:tc>
      </w:tr>
      <w:tr>
        <w:trPr/>
        <w:tc>
          <w:tcPr>
            <w:tcW w:w="1417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Amblyopi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 Paediatric eye investigation group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2003), Multi-centre (47), U.S.A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o compare the efficacy of two treatments (N = 364, subset of 419).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controlled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7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parent report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e treatment correlated with improvement in QOL.</w:t>
            </w:r>
          </w:p>
        </w:tc>
      </w:tr>
      <w:tr>
        <w:trPr/>
        <w:tc>
          <w:tcPr>
            <w:tcW w:w="1417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iabetes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 Weintrob, et al (2003), Israel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 compare the efficacy of two treatments (N =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)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andomised, crossover design.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4-13.9 yea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child report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 significant differences in QOL scores between treatment groups. </w:t>
            </w:r>
          </w:p>
        </w:tc>
      </w:tr>
      <w:tr>
        <w:trPr/>
        <w:tc>
          <w:tcPr>
            <w:tcW w:w="14175" w:type="dxa"/>
            <w:gridSpan w:val="6"/>
            <w:tcBorders>
              <w:bottom w:val="single" w:sz="4" w:space="0" w:color="000000"/>
            </w:tcBorders>
          </w:tcPr>
          <w:p>
            <w:pPr>
              <w:pStyle w:val="Heading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pothalamic obesity following cranial insult in child survivors of a brain tumour</w:t>
            </w:r>
          </w:p>
        </w:tc>
      </w:tr>
      <w:tr>
        <w:trPr>
          <w:trHeight w:val="744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  Lustig, et al. (2003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.S.A.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) To compare the efficacy of treatment with placebo (N = 20)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double blind, placebo-controlle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-18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child and parent report.</w:t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reatment correlated with improvement in QOL.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417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diopathic short stature (ISS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 Theunissen et al (2002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-centre (3), The Netherlands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) To compare the efficacy of treatment (n = 20) with control (n = 20).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domised, controlled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-10 year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– child, parent, and clinician report.</w:t>
            </w:r>
          </w:p>
        </w:tc>
        <w:tc>
          <w:tcPr>
            <w:tcW w:w="4819" w:type="dxa"/>
            <w:tcBorders/>
          </w:tcPr>
          <w:p>
            <w:pPr>
              <w:pStyle w:val="Corpodeltesto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mproved QOL reported by clinicians, no change reported by parents, and no change or deterioration reported by children. </w:t>
            </w:r>
          </w:p>
        </w:tc>
      </w:tr>
      <w:tr>
        <w:trPr/>
        <w:tc>
          <w:tcPr>
            <w:tcW w:w="14175" w:type="dxa"/>
            <w:gridSpan w:val="6"/>
            <w:tcBorders/>
          </w:tcPr>
          <w:p>
            <w:pPr>
              <w:pStyle w:val="Heading3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genital agranulocytosis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 Cleary, et al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(1994),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 centre (11),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national (4).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) To assess the efficacy of treatment (N = 19).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ase 11 clinical trial. No control group or randomisation.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 1/2 months -18 years.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ld QOL - parent report.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g-CSF may result in significant improvements in general health perceptions, limitations of daily activities, and symptoms of the disease.</w:t>
            </w:r>
          </w:p>
        </w:tc>
      </w:tr>
    </w:tbl>
    <w:p>
      <w:pPr>
        <w:pStyle w:val="Normal"/>
        <w:ind w:left="-567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otnote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n = number of children; N = Total sample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footerReference w:type="default" r:id="rId2"/>
      <w:type w:val="nextPage"/>
      <w:pgSz w:orient="landscape" w:w="15840" w:h="12240"/>
      <w:pgMar w:left="851" w:right="85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"/>
      <w:b/>
      <w:sz w:val="2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" w:hAnsi="Courier" w:cs="Courier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" w:hAnsi="Courier" w:cs="Courier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" w:hAnsi="Courier" w:cs="Courier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" w:hAnsi="Courier" w:cs="Courier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rFonts w:ascii="Times" w:hAnsi="Times" w:eastAsia="Times" w:cs="Times"/>
      <w:sz w:val="24"/>
      <w:lang w:val="en-GB"/>
    </w:rPr>
  </w:style>
  <w:style w:type="paragraph" w:styleId="Corpodeltesto2">
    <w:name w:val="Corpo del testo 2"/>
    <w:basedOn w:val="Normal"/>
    <w:qFormat/>
    <w:pPr>
      <w:jc w:val="both"/>
    </w:pPr>
    <w:rPr>
      <w:rFonts w:eastAsia="Times"/>
      <w:sz w:val="22"/>
      <w:lang w:val="en-GB"/>
    </w:rPr>
  </w:style>
  <w:style w:type="paragraph" w:styleId="Corpodeltesto3">
    <w:name w:val="Corpo del testo 3"/>
    <w:basedOn w:val="Normal"/>
    <w:qFormat/>
    <w:pPr/>
    <w:rPr>
      <w:rFonts w:eastAsia="Times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19T12:09:00Z</dcterms:created>
  <dc:creator>Marcello Tamburini</dc:creator>
  <dc:description/>
  <dc:language>en-US</dc:language>
  <cp:lastModifiedBy>Marcello Tamburini</cp:lastModifiedBy>
  <cp:lastPrinted>2004-11-19T13:03:00Z</cp:lastPrinted>
  <dcterms:modified xsi:type="dcterms:W3CDTF">2004-11-19T12:09:00Z</dcterms:modified>
  <cp:revision>2</cp:revision>
  <dc:subject/>
  <dc:title>Table 1: Study characteristics</dc:title>
</cp:coreProperties>
</file>